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9FA70" w14:textId="02D8A41E" w:rsidR="00A55832" w:rsidRPr="00D350FF" w:rsidRDefault="000F5748" w:rsidP="000F5748">
      <w:pPr>
        <w:jc w:val="center"/>
        <w:rPr>
          <w:rFonts w:cstheme="minorHAnsi"/>
          <w:b/>
          <w:bCs/>
          <w:sz w:val="40"/>
          <w:szCs w:val="40"/>
        </w:rPr>
      </w:pPr>
      <w:r w:rsidRPr="00D350FF">
        <w:rPr>
          <w:rFonts w:cstheme="minorHAnsi"/>
          <w:b/>
          <w:bCs/>
          <w:sz w:val="40"/>
          <w:szCs w:val="40"/>
        </w:rPr>
        <w:t>Supplementary Material</w:t>
      </w:r>
    </w:p>
    <w:p w14:paraId="1A70AC93" w14:textId="1EC3BABC" w:rsidR="000F5748" w:rsidRPr="00D350FF" w:rsidRDefault="000F5748" w:rsidP="000F5748">
      <w:pPr>
        <w:rPr>
          <w:rFonts w:cstheme="minorHAnsi"/>
          <w:b/>
          <w:bCs/>
          <w:sz w:val="28"/>
        </w:rPr>
      </w:pPr>
      <w:r w:rsidRPr="00D350FF">
        <w:rPr>
          <w:rFonts w:cstheme="minorHAnsi"/>
          <w:b/>
          <w:bCs/>
          <w:sz w:val="28"/>
        </w:rPr>
        <w:t>Figure S1: Supportive and Palliative Care Indicators Tool (SPICT™) 2022</w:t>
      </w:r>
      <w:r w:rsidR="001A02E2">
        <w:rPr>
          <w:rFonts w:cstheme="minorHAnsi"/>
          <w:b/>
          <w:bCs/>
          <w:sz w:val="28"/>
        </w:rPr>
        <w:fldChar w:fldCharType="begin"/>
      </w:r>
      <w:r w:rsidR="001A02E2">
        <w:rPr>
          <w:rFonts w:cstheme="minorHAnsi"/>
          <w:b/>
          <w:bCs/>
          <w:sz w:val="28"/>
        </w:rPr>
        <w:instrText xml:space="preserve"> ADDIN ZOTERO_ITEM CSL_CITATION {"citationID":"WvEp6zsl","properties":{"formattedCitation":"\\super 1\\nosupersub{}","plainCitation":"1","noteIndex":0},"citationItems":[{"id":1551,"uris":["http://zotero.org/users/8222340/items/YYRSACSP"],"itemData":{"id":1551,"type":"webpage","abstract":"Welcome to the SPICT CommunitySPICT™ is used to help identify people with deteriorating health due to a new serious illness, one or multiple health conditions, or frailty in older age so they benef…","container-title":"SPICT","language":"en-GB","title":"The SPICT™","URL":"https://www.spict.org.uk/the-spict/","accessed":{"date-parts":[["2024",3,3]]},"issued":{"date-parts":[["2021",3,19]]}}}],"schema":"https://github.com/citation-style-language/schema/raw/master/csl-citation.json"} </w:instrText>
      </w:r>
      <w:r w:rsidR="001A02E2">
        <w:rPr>
          <w:rFonts w:cstheme="minorHAnsi"/>
          <w:b/>
          <w:bCs/>
          <w:sz w:val="28"/>
        </w:rPr>
        <w:fldChar w:fldCharType="separate"/>
      </w:r>
      <w:r w:rsidR="001A02E2" w:rsidRPr="001A02E2">
        <w:rPr>
          <w:rFonts w:ascii="Calibri" w:hAnsi="Calibri" w:cs="Calibri"/>
          <w:sz w:val="28"/>
          <w:szCs w:val="24"/>
          <w:vertAlign w:val="superscript"/>
        </w:rPr>
        <w:t>1</w:t>
      </w:r>
      <w:r w:rsidR="001A02E2">
        <w:rPr>
          <w:rFonts w:cstheme="minorHAnsi"/>
          <w:b/>
          <w:bCs/>
          <w:sz w:val="28"/>
        </w:rPr>
        <w:fldChar w:fldCharType="end"/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9540"/>
      </w:tblGrid>
      <w:tr w:rsidR="00D350FF" w:rsidRPr="00D350FF" w14:paraId="66E4E5C3" w14:textId="77777777" w:rsidTr="00D350FF">
        <w:trPr>
          <w:trHeight w:val="4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013B9C39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Look for any general indicators of poor or deteriorating health.</w:t>
            </w:r>
          </w:p>
        </w:tc>
      </w:tr>
      <w:tr w:rsidR="00D350FF" w:rsidRPr="00D350FF" w14:paraId="5A4BC2B1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4660" w14:textId="77777777" w:rsidR="00D350FF" w:rsidRPr="00155E21" w:rsidRDefault="00D350FF" w:rsidP="00155E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55E21">
              <w:rPr>
                <w:rFonts w:ascii="Calibri" w:eastAsia="Times New Roman" w:hAnsi="Calibri" w:cs="Calibri"/>
                <w:sz w:val="24"/>
                <w:szCs w:val="24"/>
              </w:rPr>
              <w:t>Unplanned hospital admission(s).</w:t>
            </w:r>
          </w:p>
        </w:tc>
      </w:tr>
      <w:tr w:rsidR="00D350FF" w:rsidRPr="00D350FF" w14:paraId="61D6EE70" w14:textId="77777777" w:rsidTr="00D350FF">
        <w:trPr>
          <w:trHeight w:val="74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D6D8" w14:textId="77777777" w:rsidR="00D350FF" w:rsidRPr="00B21B66" w:rsidRDefault="00D350FF" w:rsidP="00B21B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sz w:val="24"/>
                <w:szCs w:val="24"/>
              </w:rPr>
              <w:t>Performance status is poor or deteriorating, with limited reversibility. (Person stays in bed or in a chair for more than half the day.)</w:t>
            </w:r>
          </w:p>
        </w:tc>
      </w:tr>
      <w:tr w:rsidR="00D350FF" w:rsidRPr="00D350FF" w14:paraId="7083D561" w14:textId="77777777" w:rsidTr="00D350FF">
        <w:trPr>
          <w:trHeight w:val="74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33F4" w14:textId="77777777" w:rsidR="00D350FF" w:rsidRPr="00B21B66" w:rsidRDefault="00D350FF" w:rsidP="00B21B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sz w:val="24"/>
                <w:szCs w:val="24"/>
              </w:rPr>
              <w:t xml:space="preserve">Depends on others for care due to increasing physical and/or mental health problems. The person's </w:t>
            </w:r>
            <w:proofErr w:type="spellStart"/>
            <w:r w:rsidRPr="00B21B66">
              <w:rPr>
                <w:rFonts w:ascii="Calibri" w:eastAsia="Times New Roman" w:hAnsi="Calibri" w:cs="Calibri"/>
                <w:sz w:val="24"/>
                <w:szCs w:val="24"/>
              </w:rPr>
              <w:t>carer</w:t>
            </w:r>
            <w:proofErr w:type="spellEnd"/>
            <w:r w:rsidRPr="00B21B66">
              <w:rPr>
                <w:rFonts w:ascii="Calibri" w:eastAsia="Times New Roman" w:hAnsi="Calibri" w:cs="Calibri"/>
                <w:sz w:val="24"/>
                <w:szCs w:val="24"/>
              </w:rPr>
              <w:t xml:space="preserve"> needs more help and support.</w:t>
            </w:r>
          </w:p>
        </w:tc>
      </w:tr>
      <w:tr w:rsidR="00D350FF" w:rsidRPr="00D350FF" w14:paraId="1F54D887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DDDB" w14:textId="77777777" w:rsidR="00D350FF" w:rsidRPr="00B21B66" w:rsidRDefault="00D350FF" w:rsidP="00B21B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sz w:val="24"/>
                <w:szCs w:val="24"/>
              </w:rPr>
              <w:t>Progressive weight loss; remains underweight; low muscle mass.</w:t>
            </w:r>
          </w:p>
        </w:tc>
      </w:tr>
      <w:tr w:rsidR="00D350FF" w:rsidRPr="00D350FF" w14:paraId="3FBFDFA2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6ED7" w14:textId="77777777" w:rsidR="00D350FF" w:rsidRPr="00B21B66" w:rsidRDefault="00D350FF" w:rsidP="00B21B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sz w:val="24"/>
                <w:szCs w:val="24"/>
              </w:rPr>
              <w:t>Persistent symptoms despite optimal treatment of underlying condition(s).</w:t>
            </w:r>
          </w:p>
        </w:tc>
      </w:tr>
      <w:tr w:rsidR="00D350FF" w:rsidRPr="00D350FF" w14:paraId="110BEAB5" w14:textId="77777777" w:rsidTr="00D350FF">
        <w:trPr>
          <w:trHeight w:val="74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262A" w14:textId="77777777" w:rsidR="00D350FF" w:rsidRPr="00B21B66" w:rsidRDefault="00D350FF" w:rsidP="00B21B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sz w:val="24"/>
                <w:szCs w:val="24"/>
              </w:rPr>
              <w:t xml:space="preserve">The person (or family) asks for palliative care; chooses to reduce, </w:t>
            </w:r>
            <w:proofErr w:type="gramStart"/>
            <w:r w:rsidRPr="00B21B66">
              <w:rPr>
                <w:rFonts w:ascii="Calibri" w:eastAsia="Times New Roman" w:hAnsi="Calibri" w:cs="Calibri"/>
                <w:sz w:val="24"/>
                <w:szCs w:val="24"/>
              </w:rPr>
              <w:t>stop</w:t>
            </w:r>
            <w:proofErr w:type="gramEnd"/>
            <w:r w:rsidRPr="00B21B66">
              <w:rPr>
                <w:rFonts w:ascii="Calibri" w:eastAsia="Times New Roman" w:hAnsi="Calibri" w:cs="Calibri"/>
                <w:sz w:val="24"/>
                <w:szCs w:val="24"/>
              </w:rPr>
              <w:t xml:space="preserve"> or not have treatment; or wishes to focus on quality of life.</w:t>
            </w:r>
          </w:p>
        </w:tc>
      </w:tr>
      <w:tr w:rsidR="00D350FF" w:rsidRPr="00D350FF" w14:paraId="28888CC0" w14:textId="77777777" w:rsidTr="00D350FF">
        <w:trPr>
          <w:trHeight w:val="4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 w14:paraId="1137E63E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ok for clinical indicators of one or multiple life-limiting conditions.</w:t>
            </w:r>
          </w:p>
        </w:tc>
      </w:tr>
      <w:tr w:rsidR="00D350FF" w:rsidRPr="00D350FF" w14:paraId="3B269BC8" w14:textId="77777777" w:rsidTr="00D350FF">
        <w:trPr>
          <w:trHeight w:val="42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6C62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ncer</w:t>
            </w:r>
          </w:p>
        </w:tc>
      </w:tr>
      <w:tr w:rsidR="00D350FF" w:rsidRPr="00D350FF" w14:paraId="6A6B0463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19A1" w14:textId="77777777" w:rsidR="00D350FF" w:rsidRPr="00B21B66" w:rsidRDefault="00D350FF" w:rsidP="00B21B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o frail for cancer treatment or treatment is for symptom control.</w:t>
            </w:r>
          </w:p>
        </w:tc>
      </w:tr>
      <w:tr w:rsidR="00D350FF" w:rsidRPr="00D350FF" w14:paraId="1DB835CB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2E12" w14:textId="77777777" w:rsidR="00D350FF" w:rsidRPr="00B21B66" w:rsidRDefault="00D350FF" w:rsidP="00B21B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nctional ability is deteriorating due to progressive cancer.</w:t>
            </w:r>
          </w:p>
        </w:tc>
      </w:tr>
      <w:tr w:rsidR="00D350FF" w:rsidRPr="00D350FF" w14:paraId="41ABCA67" w14:textId="77777777" w:rsidTr="00D350FF">
        <w:trPr>
          <w:trHeight w:val="42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6AA3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mentia/ frailty</w:t>
            </w:r>
          </w:p>
        </w:tc>
      </w:tr>
      <w:tr w:rsidR="00D350FF" w:rsidRPr="00D350FF" w14:paraId="418A30E6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AD6D" w14:textId="77777777" w:rsidR="00D350FF" w:rsidRPr="00B21B66" w:rsidRDefault="00D350FF" w:rsidP="00B21B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ble to dress, walk or eat without help.</w:t>
            </w:r>
          </w:p>
        </w:tc>
      </w:tr>
      <w:tr w:rsidR="00D350FF" w:rsidRPr="00D350FF" w14:paraId="4B8A19A4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BC99" w14:textId="77777777" w:rsidR="00D350FF" w:rsidRPr="00B21B66" w:rsidRDefault="00D350FF" w:rsidP="00B21B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ating and drinking less; difficulty with swallowing.</w:t>
            </w:r>
          </w:p>
        </w:tc>
      </w:tr>
      <w:tr w:rsidR="00D350FF" w:rsidRPr="00D350FF" w14:paraId="70029D56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7D53" w14:textId="77777777" w:rsidR="00D350FF" w:rsidRPr="00B21B66" w:rsidRDefault="00D350FF" w:rsidP="00B21B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rinary and </w:t>
            </w:r>
            <w:proofErr w:type="spellStart"/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ecal</w:t>
            </w:r>
            <w:proofErr w:type="spellEnd"/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continence.</w:t>
            </w:r>
          </w:p>
        </w:tc>
      </w:tr>
      <w:tr w:rsidR="00D350FF" w:rsidRPr="00D350FF" w14:paraId="4A1D11FA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D152" w14:textId="77777777" w:rsidR="00D350FF" w:rsidRPr="00B21B66" w:rsidRDefault="00D350FF" w:rsidP="00B21B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able to communicate by speaking; little social interaction.</w:t>
            </w:r>
          </w:p>
        </w:tc>
      </w:tr>
      <w:tr w:rsidR="00D350FF" w:rsidRPr="00D350FF" w14:paraId="49FFEA51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7FD5" w14:textId="77777777" w:rsidR="00D350FF" w:rsidRPr="00B21B66" w:rsidRDefault="00D350FF" w:rsidP="00B21B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t falls; fractured femur.</w:t>
            </w:r>
          </w:p>
        </w:tc>
      </w:tr>
      <w:tr w:rsidR="00D350FF" w:rsidRPr="00D350FF" w14:paraId="47AECDC8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FA64" w14:textId="77777777" w:rsidR="00D350FF" w:rsidRPr="00B21B66" w:rsidRDefault="00D350FF" w:rsidP="00B21B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urrent febrile episodes or infections; aspiration pneumonia.</w:t>
            </w:r>
          </w:p>
        </w:tc>
      </w:tr>
      <w:tr w:rsidR="00D350FF" w:rsidRPr="00D350FF" w14:paraId="1D49DA9F" w14:textId="77777777" w:rsidTr="00D350FF">
        <w:trPr>
          <w:trHeight w:val="42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4A73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eurological disease</w:t>
            </w:r>
          </w:p>
        </w:tc>
      </w:tr>
      <w:tr w:rsidR="00D350FF" w:rsidRPr="00D350FF" w14:paraId="11278A3F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CC1F" w14:textId="77777777" w:rsidR="00D350FF" w:rsidRPr="00B21B66" w:rsidRDefault="00D350FF" w:rsidP="00B21B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gressive deterioration in physical and/or cognitive function despite optimal therapy.</w:t>
            </w:r>
          </w:p>
        </w:tc>
      </w:tr>
      <w:tr w:rsidR="00D350FF" w:rsidRPr="00D350FF" w14:paraId="59F274E3" w14:textId="77777777" w:rsidTr="00D350FF">
        <w:trPr>
          <w:trHeight w:val="74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4337" w14:textId="77777777" w:rsidR="00D350FF" w:rsidRPr="00B21B66" w:rsidRDefault="00D350FF" w:rsidP="00B21B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eech problems with increasing difficulty communicating and/or progressive difficulty with swallowing.</w:t>
            </w:r>
          </w:p>
        </w:tc>
      </w:tr>
      <w:tr w:rsidR="00D350FF" w:rsidRPr="00D350FF" w14:paraId="1DF41AE7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157C" w14:textId="77777777" w:rsidR="00D350FF" w:rsidRPr="00B21B66" w:rsidRDefault="00D350FF" w:rsidP="00B21B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urrent aspiration pneumonia; breathless or respiratory failure.</w:t>
            </w:r>
          </w:p>
        </w:tc>
      </w:tr>
      <w:tr w:rsidR="00D350FF" w:rsidRPr="00D350FF" w14:paraId="25FB6B09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D620" w14:textId="77777777" w:rsidR="00D350FF" w:rsidRPr="00B21B66" w:rsidRDefault="00D350FF" w:rsidP="00B21B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istent paralysis after stroke with significant loss of function and ongoing disability.</w:t>
            </w:r>
          </w:p>
        </w:tc>
      </w:tr>
      <w:tr w:rsidR="00D350FF" w:rsidRPr="00D350FF" w14:paraId="4B354744" w14:textId="77777777" w:rsidTr="00D350FF">
        <w:trPr>
          <w:trHeight w:val="42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F0D7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eart / vascular disease</w:t>
            </w:r>
          </w:p>
        </w:tc>
      </w:tr>
      <w:tr w:rsidR="00D350FF" w:rsidRPr="00D350FF" w14:paraId="376A5C1F" w14:textId="77777777" w:rsidTr="00D350FF">
        <w:trPr>
          <w:trHeight w:val="74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C967" w14:textId="77777777" w:rsidR="00D350FF" w:rsidRPr="00B21B66" w:rsidRDefault="00D350FF" w:rsidP="00B21B6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art failure or extensive, untreatable coronary artery disease; with breathlessness or chest pain at rest or on minimal effort.</w:t>
            </w:r>
          </w:p>
        </w:tc>
      </w:tr>
      <w:tr w:rsidR="00D350FF" w:rsidRPr="00D350FF" w14:paraId="32333E78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D3BA" w14:textId="77777777" w:rsidR="00D350FF" w:rsidRPr="00B21B66" w:rsidRDefault="00D350FF" w:rsidP="00B21B6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1B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e, inoperable peripheral vascular disease.</w:t>
            </w:r>
          </w:p>
        </w:tc>
      </w:tr>
      <w:tr w:rsidR="00D350FF" w:rsidRPr="00D350FF" w14:paraId="071663D9" w14:textId="77777777" w:rsidTr="00D350FF">
        <w:trPr>
          <w:trHeight w:val="42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4866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spiratory disease</w:t>
            </w:r>
          </w:p>
        </w:tc>
      </w:tr>
      <w:tr w:rsidR="00D350FF" w:rsidRPr="00D350FF" w14:paraId="27132944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39CD" w14:textId="77777777" w:rsidR="00D350FF" w:rsidRPr="00FF177D" w:rsidRDefault="00D350FF" w:rsidP="00FF17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e, chronic lung disease; with breathlessness at rest or on minimal effort between exacerbations.</w:t>
            </w:r>
          </w:p>
        </w:tc>
      </w:tr>
      <w:tr w:rsidR="00D350FF" w:rsidRPr="00D350FF" w14:paraId="4801C808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ED99" w14:textId="77777777" w:rsidR="00D350FF" w:rsidRPr="00FF177D" w:rsidRDefault="00D350FF" w:rsidP="00FF17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Persistent hypoxia needing long term oxygen therapy.​</w:t>
            </w:r>
          </w:p>
        </w:tc>
      </w:tr>
      <w:tr w:rsidR="00D350FF" w:rsidRPr="00D350FF" w14:paraId="1809DA4D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BB01" w14:textId="77777777" w:rsidR="00D350FF" w:rsidRPr="00FF177D" w:rsidRDefault="00D350FF" w:rsidP="00FF17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s needed ventilation for respiratory failure or ventilation is contraindicated.​</w:t>
            </w:r>
          </w:p>
        </w:tc>
      </w:tr>
      <w:tr w:rsidR="00D350FF" w:rsidRPr="00D350FF" w14:paraId="58495935" w14:textId="77777777" w:rsidTr="00D350FF">
        <w:trPr>
          <w:trHeight w:val="42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73A5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idney disease</w:t>
            </w:r>
          </w:p>
        </w:tc>
      </w:tr>
      <w:tr w:rsidR="00D350FF" w:rsidRPr="00D350FF" w14:paraId="66E3CC33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1F0C" w14:textId="77777777" w:rsidR="00D350FF" w:rsidRPr="00FF177D" w:rsidRDefault="00D350FF" w:rsidP="00FF177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ge 4 or 5 chronic kidney disease (eGFR &lt; 30ml/min) with deteriorating health.</w:t>
            </w:r>
          </w:p>
        </w:tc>
      </w:tr>
      <w:tr w:rsidR="00D350FF" w:rsidRPr="00D350FF" w14:paraId="298C393B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AD3F" w14:textId="77777777" w:rsidR="00D350FF" w:rsidRPr="00FF177D" w:rsidRDefault="00D350FF" w:rsidP="00FF177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idney failure complicating other life limiting conditions or treatments.</w:t>
            </w:r>
          </w:p>
        </w:tc>
      </w:tr>
      <w:tr w:rsidR="00D350FF" w:rsidRPr="00D350FF" w14:paraId="55F3A288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6321" w14:textId="77777777" w:rsidR="00D350FF" w:rsidRPr="00FF177D" w:rsidRDefault="00D350FF" w:rsidP="00FF177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opping or not starting dialysis.</w:t>
            </w:r>
          </w:p>
        </w:tc>
      </w:tr>
      <w:tr w:rsidR="00D350FF" w:rsidRPr="00D350FF" w14:paraId="20AEC274" w14:textId="77777777" w:rsidTr="00D350FF">
        <w:trPr>
          <w:trHeight w:val="42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286C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iver disease</w:t>
            </w:r>
          </w:p>
        </w:tc>
      </w:tr>
      <w:tr w:rsidR="00D350FF" w:rsidRPr="00D350FF" w14:paraId="5B74D17B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A27F" w14:textId="77777777" w:rsidR="00D350FF" w:rsidRPr="00FF177D" w:rsidRDefault="00D350FF" w:rsidP="00FF177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irrhosis with one or more complications in the past year:</w:t>
            </w:r>
          </w:p>
        </w:tc>
      </w:tr>
      <w:tr w:rsidR="00D350FF" w:rsidRPr="00D350FF" w14:paraId="15C02C87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3287" w14:textId="79E89B1E" w:rsidR="00D350FF" w:rsidRPr="00FF177D" w:rsidRDefault="00D350FF" w:rsidP="000B393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uretic resistant ascites</w:t>
            </w:r>
          </w:p>
        </w:tc>
      </w:tr>
      <w:tr w:rsidR="00D350FF" w:rsidRPr="00D350FF" w14:paraId="236D6F1C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F576" w14:textId="0A588452" w:rsidR="00D350FF" w:rsidRPr="00FF177D" w:rsidRDefault="00D350FF" w:rsidP="000B393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patic encephalopathy</w:t>
            </w:r>
          </w:p>
        </w:tc>
      </w:tr>
      <w:tr w:rsidR="00D350FF" w:rsidRPr="00D350FF" w14:paraId="60E675CD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4456" w14:textId="7F26008B" w:rsidR="00D350FF" w:rsidRPr="00FF177D" w:rsidRDefault="00D350FF" w:rsidP="000B393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patorenal syndrome</w:t>
            </w:r>
          </w:p>
        </w:tc>
      </w:tr>
      <w:tr w:rsidR="00D350FF" w:rsidRPr="00D350FF" w14:paraId="773EE679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1C28" w14:textId="2124765E" w:rsidR="00D350FF" w:rsidRPr="00FF177D" w:rsidRDefault="00D350FF" w:rsidP="000B393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cterial peritonitis</w:t>
            </w:r>
          </w:p>
        </w:tc>
      </w:tr>
      <w:tr w:rsidR="00D350FF" w:rsidRPr="00D350FF" w14:paraId="3AAB142A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95C9" w14:textId="4AF070A2" w:rsidR="00D350FF" w:rsidRPr="00FF177D" w:rsidRDefault="00D350FF" w:rsidP="000B393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urrent variceal bleeds</w:t>
            </w:r>
          </w:p>
        </w:tc>
      </w:tr>
      <w:tr w:rsidR="00D350FF" w:rsidRPr="00D350FF" w14:paraId="127FD6EC" w14:textId="77777777" w:rsidTr="00D350FF">
        <w:trPr>
          <w:trHeight w:val="37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686C" w14:textId="77777777" w:rsidR="00D350FF" w:rsidRPr="00FF177D" w:rsidRDefault="00D350FF" w:rsidP="00FF177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F177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ver transplant is not possible.</w:t>
            </w:r>
          </w:p>
        </w:tc>
      </w:tr>
      <w:tr w:rsidR="00D350FF" w:rsidRPr="00D350FF" w14:paraId="2F2BFF44" w14:textId="77777777" w:rsidTr="00D350FF">
        <w:trPr>
          <w:trHeight w:val="42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CD7C" w14:textId="77777777" w:rsidR="00D350FF" w:rsidRPr="00D350FF" w:rsidRDefault="00D350FF" w:rsidP="00D350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350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ther conditions</w:t>
            </w:r>
          </w:p>
        </w:tc>
      </w:tr>
      <w:tr w:rsidR="00D350FF" w:rsidRPr="00D350FF" w14:paraId="20AE42FE" w14:textId="77777777" w:rsidTr="00D350FF">
        <w:trPr>
          <w:trHeight w:val="74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98C9" w14:textId="77777777" w:rsidR="00D350FF" w:rsidRPr="001329A2" w:rsidRDefault="00D350FF" w:rsidP="001329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329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teriorating with other conditions, multiple conditions and/or complications that are not reversible; best available treatment has a poor outcome.</w:t>
            </w:r>
          </w:p>
        </w:tc>
      </w:tr>
    </w:tbl>
    <w:p w14:paraId="50F1D919" w14:textId="676C9E84" w:rsidR="000F5748" w:rsidRDefault="000F5748" w:rsidP="000F5748"/>
    <w:p w14:paraId="155E0796" w14:textId="77777777" w:rsidR="008D7E17" w:rsidRDefault="008D7E17" w:rsidP="000F5748"/>
    <w:p w14:paraId="1BC266F7" w14:textId="2D7AFC3D" w:rsidR="008D7E17" w:rsidRDefault="008D7E17" w:rsidP="000F5748">
      <w:pPr>
        <w:rPr>
          <w:b/>
          <w:bCs/>
          <w:sz w:val="24"/>
          <w:szCs w:val="32"/>
        </w:rPr>
      </w:pPr>
      <w:r w:rsidRPr="008D7E17">
        <w:rPr>
          <w:b/>
          <w:bCs/>
          <w:sz w:val="24"/>
          <w:szCs w:val="32"/>
        </w:rPr>
        <w:t>Reference</w:t>
      </w:r>
    </w:p>
    <w:p w14:paraId="2AC3EABD" w14:textId="77777777" w:rsidR="00A902E8" w:rsidRPr="00A902E8" w:rsidRDefault="00A902E8" w:rsidP="00A902E8">
      <w:pPr>
        <w:pStyle w:val="Bibliography"/>
        <w:rPr>
          <w:rFonts w:ascii="Calibri" w:hAnsi="Calibri" w:cs="Calibri"/>
          <w:sz w:val="24"/>
        </w:rPr>
      </w:pPr>
      <w:r>
        <w:rPr>
          <w:b/>
          <w:bCs/>
          <w:szCs w:val="32"/>
        </w:rPr>
        <w:fldChar w:fldCharType="begin"/>
      </w:r>
      <w:r>
        <w:rPr>
          <w:b/>
          <w:bCs/>
          <w:szCs w:val="32"/>
        </w:rPr>
        <w:instrText xml:space="preserve"> ADDIN ZOTERO_BIBL {"uncited":[],"omitted":[],"custom":[]} CSL_BIBLIOGRAPHY </w:instrText>
      </w:r>
      <w:r>
        <w:rPr>
          <w:b/>
          <w:bCs/>
          <w:szCs w:val="32"/>
        </w:rPr>
        <w:fldChar w:fldCharType="separate"/>
      </w:r>
      <w:r w:rsidRPr="00A902E8">
        <w:rPr>
          <w:rFonts w:ascii="Calibri" w:hAnsi="Calibri" w:cs="Calibri"/>
          <w:sz w:val="24"/>
        </w:rPr>
        <w:t>1.</w:t>
      </w:r>
      <w:r w:rsidRPr="00A902E8">
        <w:rPr>
          <w:rFonts w:ascii="Calibri" w:hAnsi="Calibri" w:cs="Calibri"/>
          <w:sz w:val="24"/>
        </w:rPr>
        <w:tab/>
        <w:t>The SPICT</w:t>
      </w:r>
      <w:r w:rsidRPr="00A902E8">
        <w:rPr>
          <w:rFonts w:ascii="Calibri" w:hAnsi="Calibri" w:cs="Calibri"/>
          <w:sz w:val="24"/>
          <w:vertAlign w:val="superscript"/>
        </w:rPr>
        <w:t>TM</w:t>
      </w:r>
      <w:r w:rsidRPr="00A902E8">
        <w:rPr>
          <w:rFonts w:ascii="Calibri" w:hAnsi="Calibri" w:cs="Calibri"/>
          <w:sz w:val="24"/>
        </w:rPr>
        <w:t>. SPICT. Published March 19, 2021. Accessed March 3, 2024. https://www.spict.org.uk/the-spict/</w:t>
      </w:r>
    </w:p>
    <w:p w14:paraId="3B45D494" w14:textId="622FD795" w:rsidR="008D7E17" w:rsidRPr="008D7E17" w:rsidRDefault="00A902E8" w:rsidP="000F5748">
      <w:pPr>
        <w:rPr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fldChar w:fldCharType="end"/>
      </w:r>
    </w:p>
    <w:sectPr w:rsidR="008D7E17" w:rsidRPr="008D7E17" w:rsidSect="000F5748">
      <w:pgSz w:w="11906" w:h="16838"/>
      <w:pgMar w:top="144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34475"/>
    <w:multiLevelType w:val="hybridMultilevel"/>
    <w:tmpl w:val="C3E26B80"/>
    <w:lvl w:ilvl="0" w:tplc="B5DAFD2A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896FDA"/>
    <w:multiLevelType w:val="hybridMultilevel"/>
    <w:tmpl w:val="51F205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9338DA"/>
    <w:multiLevelType w:val="hybridMultilevel"/>
    <w:tmpl w:val="76D69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DD13D0"/>
    <w:multiLevelType w:val="hybridMultilevel"/>
    <w:tmpl w:val="93D6F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26AD0"/>
    <w:multiLevelType w:val="hybridMultilevel"/>
    <w:tmpl w:val="C1742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022966"/>
    <w:multiLevelType w:val="hybridMultilevel"/>
    <w:tmpl w:val="BA7CA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8E3563"/>
    <w:multiLevelType w:val="hybridMultilevel"/>
    <w:tmpl w:val="AB4E8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E70B01"/>
    <w:multiLevelType w:val="hybridMultilevel"/>
    <w:tmpl w:val="9CA2A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732690"/>
    <w:multiLevelType w:val="hybridMultilevel"/>
    <w:tmpl w:val="3304A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AB16C0"/>
    <w:multiLevelType w:val="hybridMultilevel"/>
    <w:tmpl w:val="1EAC0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5893837">
    <w:abstractNumId w:val="3"/>
  </w:num>
  <w:num w:numId="2" w16cid:durableId="2053842088">
    <w:abstractNumId w:val="9"/>
  </w:num>
  <w:num w:numId="3" w16cid:durableId="1227766156">
    <w:abstractNumId w:val="8"/>
  </w:num>
  <w:num w:numId="4" w16cid:durableId="1370566776">
    <w:abstractNumId w:val="2"/>
  </w:num>
  <w:num w:numId="5" w16cid:durableId="2127038495">
    <w:abstractNumId w:val="5"/>
  </w:num>
  <w:num w:numId="6" w16cid:durableId="1058474339">
    <w:abstractNumId w:val="6"/>
  </w:num>
  <w:num w:numId="7" w16cid:durableId="556361817">
    <w:abstractNumId w:val="7"/>
  </w:num>
  <w:num w:numId="8" w16cid:durableId="366493387">
    <w:abstractNumId w:val="4"/>
  </w:num>
  <w:num w:numId="9" w16cid:durableId="1417554027">
    <w:abstractNumId w:val="0"/>
  </w:num>
  <w:num w:numId="10" w16cid:durableId="12977632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748"/>
    <w:rsid w:val="000B3932"/>
    <w:rsid w:val="000F5748"/>
    <w:rsid w:val="001329A2"/>
    <w:rsid w:val="00155E21"/>
    <w:rsid w:val="001A02E2"/>
    <w:rsid w:val="005E56CB"/>
    <w:rsid w:val="008D7E17"/>
    <w:rsid w:val="00905B1B"/>
    <w:rsid w:val="00A55832"/>
    <w:rsid w:val="00A902E8"/>
    <w:rsid w:val="00B21B66"/>
    <w:rsid w:val="00CD6918"/>
    <w:rsid w:val="00D350FF"/>
    <w:rsid w:val="00D94915"/>
    <w:rsid w:val="00F52D69"/>
    <w:rsid w:val="00FF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89409"/>
  <w15:chartTrackingRefBased/>
  <w15:docId w15:val="{125340AB-2742-4E9B-9D7E-49DC010BD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E2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902E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4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21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4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29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8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04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969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35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87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545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3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21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55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46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12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66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81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6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496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959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96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3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4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1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0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0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52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3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03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5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9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173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10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56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9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1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351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9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861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763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605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929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66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856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21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06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196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9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16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0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147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38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0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5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t Tangpaisarn</dc:creator>
  <cp:keywords/>
  <dc:description/>
  <cp:lastModifiedBy>Thanat Tangpaisarn</cp:lastModifiedBy>
  <cp:revision>14</cp:revision>
  <dcterms:created xsi:type="dcterms:W3CDTF">2023-12-24T21:50:00Z</dcterms:created>
  <dcterms:modified xsi:type="dcterms:W3CDTF">2024-03-03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20ifGvs8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